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9DA3F" w14:textId="61DD3D78" w:rsidR="00F63900" w:rsidRDefault="0028126A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125069C" wp14:editId="2ADFAC2E">
            <wp:extent cx="5400040" cy="43688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36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08490" w14:textId="76941D3C" w:rsidR="00C82B32" w:rsidRPr="00A644AB" w:rsidRDefault="00F02804" w:rsidP="00C82B32">
      <w:pPr>
        <w:tabs>
          <w:tab w:val="left" w:pos="870"/>
        </w:tabs>
        <w:rPr>
          <w:rFonts w:ascii="Times New Roman" w:hAnsi="Times New Roman" w:cs="Times New Roman"/>
          <w:b/>
          <w:sz w:val="24"/>
          <w:szCs w:val="24"/>
        </w:rPr>
      </w:pPr>
      <w:r w:rsidRPr="00A644AB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A644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44AB" w:rsidRPr="00A644AB">
        <w:rPr>
          <w:rFonts w:ascii="Times New Roman" w:hAnsi="Times New Roman" w:cs="Times New Roman"/>
          <w:b/>
          <w:sz w:val="24"/>
          <w:szCs w:val="24"/>
        </w:rPr>
        <w:t xml:space="preserve">Fig. Comparison of helices of the secondary structure of nuclear ribosomal DNA internal transcribed spacer 2 transcripts between </w:t>
      </w:r>
      <w:r w:rsidR="00A644AB" w:rsidRPr="00A644AB">
        <w:rPr>
          <w:rFonts w:ascii="Times New Roman" w:hAnsi="Times New Roman" w:cs="Times New Roman"/>
          <w:b/>
          <w:i/>
          <w:iCs/>
          <w:sz w:val="24"/>
          <w:szCs w:val="24"/>
        </w:rPr>
        <w:t>Volvox longispiniferus</w:t>
      </w:r>
      <w:r w:rsidR="00A644AB" w:rsidRPr="00A644AB">
        <w:rPr>
          <w:rFonts w:ascii="Times New Roman" w:hAnsi="Times New Roman" w:cs="Times New Roman"/>
          <w:b/>
          <w:iCs/>
          <w:sz w:val="24"/>
          <w:szCs w:val="24"/>
        </w:rPr>
        <w:t xml:space="preserve"> sp. nov. and its related strain/species</w:t>
      </w:r>
      <w:r w:rsidR="00A644AB" w:rsidRPr="00A644AB">
        <w:rPr>
          <w:rFonts w:ascii="Times New Roman" w:hAnsi="Times New Roman" w:cs="Times New Roman"/>
          <w:b/>
          <w:sz w:val="24"/>
          <w:szCs w:val="24"/>
        </w:rPr>
        <w:t xml:space="preserve"> (Figs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947909" w:rsidRPr="0070678F"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="00A644AB" w:rsidRPr="00A644AB">
        <w:rPr>
          <w:rFonts w:ascii="Times New Roman" w:hAnsi="Times New Roman" w:cs="Times New Roman"/>
          <w:b/>
          <w:sz w:val="24"/>
          <w:szCs w:val="24"/>
        </w:rPr>
        <w:t>).</w:t>
      </w:r>
      <w:r w:rsidR="00A644A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54E92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>Green</w:t>
      </w:r>
      <w:r w:rsidR="001414E2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 xml:space="preserve"> backgrounds indicate c</w:t>
      </w:r>
      <w:r w:rsidR="0075771C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 xml:space="preserve">ompensatory base changes between </w:t>
      </w:r>
      <w:r w:rsidR="0075771C" w:rsidRPr="00B67260">
        <w:rPr>
          <w:rFonts w:ascii="Times New Roman" w:hAnsi="Times New Roman" w:cs="Times New Roman"/>
          <w:bCs/>
          <w:i/>
          <w:color w:val="202020"/>
          <w:sz w:val="24"/>
          <w:szCs w:val="24"/>
        </w:rPr>
        <w:t xml:space="preserve">V. </w:t>
      </w:r>
      <w:r w:rsidR="00376C65">
        <w:rPr>
          <w:rFonts w:ascii="Times New Roman" w:hAnsi="Times New Roman" w:cs="Times New Roman"/>
          <w:bCs/>
          <w:i/>
          <w:color w:val="202020"/>
          <w:sz w:val="24"/>
          <w:szCs w:val="24"/>
        </w:rPr>
        <w:t>longispiniferus</w:t>
      </w:r>
      <w:r w:rsidR="0075771C" w:rsidRPr="00B67260">
        <w:rPr>
          <w:rFonts w:ascii="Times New Roman" w:hAnsi="Times New Roman" w:cs="Times New Roman"/>
          <w:bCs/>
          <w:i/>
          <w:color w:val="202020"/>
          <w:sz w:val="24"/>
          <w:szCs w:val="24"/>
        </w:rPr>
        <w:t xml:space="preserve"> </w:t>
      </w:r>
      <w:r w:rsidR="0075771C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>and the other species.</w:t>
      </w:r>
    </w:p>
    <w:p w14:paraId="7DFD9249" w14:textId="03E1FB07" w:rsidR="00C82B32" w:rsidRPr="00C82B32" w:rsidRDefault="00C82B32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</w:p>
    <w:p w14:paraId="0F67DC71" w14:textId="0523574F" w:rsidR="00C82B32" w:rsidRPr="00744409" w:rsidRDefault="00C82B32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</w:p>
    <w:sectPr w:rsidR="00C82B32" w:rsidRPr="007444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80AEB7" w14:textId="77777777" w:rsidR="005315BB" w:rsidRDefault="005315BB" w:rsidP="0052364E">
      <w:r>
        <w:separator/>
      </w:r>
    </w:p>
  </w:endnote>
  <w:endnote w:type="continuationSeparator" w:id="0">
    <w:p w14:paraId="11D41C07" w14:textId="77777777" w:rsidR="005315BB" w:rsidRDefault="005315BB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F8CFE3" w14:textId="77777777" w:rsidR="005315BB" w:rsidRDefault="005315BB" w:rsidP="0052364E">
      <w:r>
        <w:separator/>
      </w:r>
    </w:p>
  </w:footnote>
  <w:footnote w:type="continuationSeparator" w:id="0">
    <w:p w14:paraId="22D5FCC6" w14:textId="77777777" w:rsidR="005315BB" w:rsidRDefault="005315BB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1305B"/>
    <w:rsid w:val="0012166B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126A"/>
    <w:rsid w:val="002821B9"/>
    <w:rsid w:val="00286FB4"/>
    <w:rsid w:val="002A570B"/>
    <w:rsid w:val="002B3ECB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57086"/>
    <w:rsid w:val="00361195"/>
    <w:rsid w:val="00362962"/>
    <w:rsid w:val="00362A24"/>
    <w:rsid w:val="00365D12"/>
    <w:rsid w:val="0037372E"/>
    <w:rsid w:val="00376317"/>
    <w:rsid w:val="00376C65"/>
    <w:rsid w:val="00383015"/>
    <w:rsid w:val="00391F64"/>
    <w:rsid w:val="003A27EC"/>
    <w:rsid w:val="003B4C4D"/>
    <w:rsid w:val="003D263C"/>
    <w:rsid w:val="003D5F92"/>
    <w:rsid w:val="003D72B3"/>
    <w:rsid w:val="003F328A"/>
    <w:rsid w:val="0040441F"/>
    <w:rsid w:val="00406BA2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4DF5"/>
    <w:rsid w:val="0047522B"/>
    <w:rsid w:val="00475A42"/>
    <w:rsid w:val="00487730"/>
    <w:rsid w:val="0049267F"/>
    <w:rsid w:val="004A28E0"/>
    <w:rsid w:val="004A609F"/>
    <w:rsid w:val="004B3068"/>
    <w:rsid w:val="004D0D11"/>
    <w:rsid w:val="004D3417"/>
    <w:rsid w:val="004E1323"/>
    <w:rsid w:val="004F1555"/>
    <w:rsid w:val="00507B37"/>
    <w:rsid w:val="00507C3F"/>
    <w:rsid w:val="005216D6"/>
    <w:rsid w:val="0052364E"/>
    <w:rsid w:val="005315BB"/>
    <w:rsid w:val="0053173C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F1269"/>
    <w:rsid w:val="007042E5"/>
    <w:rsid w:val="0070678F"/>
    <w:rsid w:val="00712E34"/>
    <w:rsid w:val="0072087A"/>
    <w:rsid w:val="007331C3"/>
    <w:rsid w:val="00743F18"/>
    <w:rsid w:val="00744409"/>
    <w:rsid w:val="00751D0E"/>
    <w:rsid w:val="00753962"/>
    <w:rsid w:val="0075523D"/>
    <w:rsid w:val="0075771C"/>
    <w:rsid w:val="007653FC"/>
    <w:rsid w:val="00765CA3"/>
    <w:rsid w:val="00776109"/>
    <w:rsid w:val="007829BD"/>
    <w:rsid w:val="00785ECE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170A9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900"/>
    <w:rsid w:val="00872DB9"/>
    <w:rsid w:val="00875449"/>
    <w:rsid w:val="008823D1"/>
    <w:rsid w:val="008A52FE"/>
    <w:rsid w:val="008A604F"/>
    <w:rsid w:val="008A734C"/>
    <w:rsid w:val="008B1E95"/>
    <w:rsid w:val="008C00EF"/>
    <w:rsid w:val="008C28C2"/>
    <w:rsid w:val="008D313B"/>
    <w:rsid w:val="008E1A64"/>
    <w:rsid w:val="00901DD5"/>
    <w:rsid w:val="00915DA7"/>
    <w:rsid w:val="00922E77"/>
    <w:rsid w:val="00930196"/>
    <w:rsid w:val="00940170"/>
    <w:rsid w:val="00941A43"/>
    <w:rsid w:val="00941D5B"/>
    <w:rsid w:val="00947909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44AB"/>
    <w:rsid w:val="00A6551F"/>
    <w:rsid w:val="00AA313C"/>
    <w:rsid w:val="00AC1E13"/>
    <w:rsid w:val="00AD12E5"/>
    <w:rsid w:val="00AD4A38"/>
    <w:rsid w:val="00AE2412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67260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59BE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260D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D0BA9"/>
    <w:rsid w:val="00EF055F"/>
    <w:rsid w:val="00F0052F"/>
    <w:rsid w:val="00F01B2C"/>
    <w:rsid w:val="00F02804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B027F"/>
    <w:rsid w:val="00FB166E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A3EA22BC-AD26-B349-9ED3-57DF8071A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12166B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12166B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12166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2166B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1216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7AD43D-86EB-8349-B05F-E10532AA65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2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312</cp:revision>
  <dcterms:created xsi:type="dcterms:W3CDTF">2019-03-21T02:18:00Z</dcterms:created>
  <dcterms:modified xsi:type="dcterms:W3CDTF">2020-06-11T07:41:00Z</dcterms:modified>
</cp:coreProperties>
</file>